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739BB5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313348">
        <w:rPr>
          <w:rFonts w:ascii="Arial" w:hAnsi="Arial" w:cs="Arial"/>
          <w:sz w:val="20"/>
        </w:rPr>
        <w:t xml:space="preserve">: </w:t>
      </w:r>
      <w:r w:rsidR="00313348" w:rsidRPr="00313348">
        <w:rPr>
          <w:rFonts w:ascii="Arial" w:hAnsi="Arial" w:cs="Arial"/>
          <w:sz w:val="20"/>
        </w:rPr>
        <w:t>6-week Protocol for Two-Stage Exchange Arthroplasty in a High-Risk Population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1AD2BAB6" w:rsidR="00F50592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4A4F1C5" w14:textId="77777777" w:rsidR="00887047" w:rsidRPr="00F50592" w:rsidRDefault="00887047" w:rsidP="00F50592">
      <w:pPr>
        <w:pStyle w:val="Body1"/>
        <w:rPr>
          <w:rFonts w:ascii="Arial" w:hAnsi="Arial" w:cs="Arial"/>
          <w:sz w:val="20"/>
        </w:rPr>
      </w:pPr>
    </w:p>
    <w:p w14:paraId="079F6812" w14:textId="3B14786C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C5F702E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798AE8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</w:t>
      </w:r>
      <w:r>
        <w:rPr>
          <w:rFonts w:ascii="Arial" w:eastAsia="Geeza Pro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C251F10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eastAsia="Geeza Pro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99695CF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</w:t>
      </w:r>
      <w:r>
        <w:rPr>
          <w:rFonts w:ascii="Arial" w:eastAsia="Geeza Pro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44657DE" w14:textId="49A5C673" w:rsidR="00887047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</w:t>
      </w:r>
    </w:p>
    <w:p w14:paraId="0A2184A1" w14:textId="3CC6CD65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eastAsia="Geeza Pro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E87B9C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eastAsia="Geeza Pro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2404FCA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eastAsia="Geeza Pro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5E2281" w:rsidR="00F50592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</w:t>
      </w:r>
    </w:p>
    <w:p w14:paraId="789C95EC" w14:textId="5E09783F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eastAsia="Geeza Pro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4A34855" w:rsidR="00B8676E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</w:t>
      </w:r>
      <w:r>
        <w:rPr>
          <w:rFonts w:ascii="Arial" w:eastAsia="Geeza Pro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F37CF32" w:rsidR="00F50592" w:rsidRDefault="0088704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 </w:t>
      </w:r>
      <w:r>
        <w:rPr>
          <w:rFonts w:ascii="Arial" w:eastAsia="Geeza Pro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EEC206A" w:rsidR="0084548A" w:rsidRDefault="0088704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yrla L. Sajo</w:t>
      </w:r>
    </w:p>
    <w:p w14:paraId="214DD948" w14:textId="14D29BC9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87047">
        <w:rPr>
          <w:rFonts w:ascii="Arial" w:hAnsi="Arial" w:cs="Arial"/>
          <w:sz w:val="20"/>
        </w:rPr>
        <w:t>Myrla L. Saj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87047">
        <w:rPr>
          <w:rFonts w:ascii="Arial" w:hAnsi="Arial" w:cs="Arial"/>
          <w:sz w:val="20"/>
        </w:rPr>
        <w:t xml:space="preserve">                        11/25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7449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4903"/>
    <w:rsid w:val="0006440E"/>
    <w:rsid w:val="000A0341"/>
    <w:rsid w:val="000B4B24"/>
    <w:rsid w:val="000C7BCF"/>
    <w:rsid w:val="000D7513"/>
    <w:rsid w:val="001137A1"/>
    <w:rsid w:val="00145D55"/>
    <w:rsid w:val="001618C4"/>
    <w:rsid w:val="001F20F5"/>
    <w:rsid w:val="00204204"/>
    <w:rsid w:val="002113A0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34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7047"/>
    <w:rsid w:val="00890D68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B3542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95EE8"/>
    <w:rsid w:val="00EB401C"/>
    <w:rsid w:val="00EC43E2"/>
    <w:rsid w:val="00EC5C5F"/>
    <w:rsid w:val="00EF6F78"/>
    <w:rsid w:val="00F30799"/>
    <w:rsid w:val="00F43F26"/>
    <w:rsid w:val="00F455E1"/>
    <w:rsid w:val="00F50592"/>
    <w:rsid w:val="00F536F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99C13B54-0F4C-1249-A346-E7AABD11D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ss, Alexander M.</cp:lastModifiedBy>
  <cp:revision>2</cp:revision>
  <cp:lastPrinted>2010-11-04T03:19:00Z</cp:lastPrinted>
  <dcterms:created xsi:type="dcterms:W3CDTF">2025-12-01T01:17:00Z</dcterms:created>
  <dcterms:modified xsi:type="dcterms:W3CDTF">2025-12-01T01:17:00Z</dcterms:modified>
</cp:coreProperties>
</file>